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SimplesTabela31"/>
        <w:tblpPr w:leftFromText="141" w:rightFromText="141" w:vertAnchor="page" w:horzAnchor="page" w:tblpX="2386" w:tblpY="781"/>
        <w:tblW w:w="609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44"/>
        <w:gridCol w:w="1984"/>
        <w:gridCol w:w="992"/>
        <w:gridCol w:w="1276"/>
      </w:tblGrid>
      <w:tr w:rsidR="0097639A" w:rsidRPr="000C75E9" w14:paraId="655C2875" w14:textId="77777777" w:rsidTr="00976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4" w:type="dxa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3EC6AE42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717DE3C" w14:textId="77777777" w:rsidR="0097639A" w:rsidRPr="000C75E9" w:rsidRDefault="0097639A" w:rsidP="00976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vMerge w:val="restart"/>
            <w:tcBorders>
              <w:top w:val="single" w:sz="18" w:space="0" w:color="000000" w:themeColor="text1"/>
              <w:left w:val="single" w:sz="1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9B58FD9" w14:textId="77777777" w:rsidR="0097639A" w:rsidRPr="000C75E9" w:rsidRDefault="0097639A" w:rsidP="009763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Adenocarcinoma</w:t>
            </w:r>
            <w:r w:rsidRPr="000C75E9">
              <w:rPr>
                <w:rFonts w:cstheme="minorHAnsi"/>
                <w:sz w:val="20"/>
                <w:szCs w:val="20"/>
                <w:lang w:val="en-US"/>
              </w:rPr>
              <w:br/>
              <w:t>(</w:t>
            </w:r>
            <w:r w:rsidRPr="000C75E9">
              <w:rPr>
                <w:rFonts w:cstheme="minorHAnsi"/>
                <w:caps w:val="0"/>
                <w:sz w:val="20"/>
                <w:szCs w:val="20"/>
                <w:lang w:val="en-US"/>
              </w:rPr>
              <w:t>n</w:t>
            </w:r>
            <w:r w:rsidRPr="000C75E9">
              <w:rPr>
                <w:rFonts w:cstheme="minorHAnsi"/>
                <w:sz w:val="20"/>
                <w:szCs w:val="20"/>
                <w:lang w:val="en-US"/>
              </w:rPr>
              <w:t>=119)</w:t>
            </w:r>
          </w:p>
        </w:tc>
      </w:tr>
      <w:tr w:rsidR="0097639A" w:rsidRPr="000C75E9" w14:paraId="73807B52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1B890C4A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3A9290E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Merge/>
            <w:tcBorders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B98E470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7639A" w:rsidRPr="000C75E9" w14:paraId="194039DF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2307E271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caps w:val="0"/>
                <w:sz w:val="20"/>
                <w:szCs w:val="20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0086C107" w14:textId="77777777" w:rsidR="0097639A" w:rsidRPr="000C75E9" w:rsidRDefault="0097639A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4CA7D0F4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C75E9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5D080F4F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0C75E9">
              <w:rPr>
                <w:rFonts w:cstheme="minorHAnsi"/>
                <w:b/>
                <w:bCs/>
                <w:sz w:val="20"/>
                <w:szCs w:val="20"/>
              </w:rPr>
              <w:t>(%)</w:t>
            </w:r>
          </w:p>
        </w:tc>
      </w:tr>
      <w:tr w:rsidR="0097639A" w:rsidRPr="000C75E9" w14:paraId="50AC15E2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tcBorders>
              <w:top w:val="single" w:sz="18" w:space="0" w:color="000000" w:themeColor="text1"/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4FF8D044" w14:textId="6C5BE3E7" w:rsidR="0097639A" w:rsidRPr="000C75E9" w:rsidRDefault="0097639A" w:rsidP="0097639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aps w:val="0"/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0C75E9">
              <w:rPr>
                <w:rFonts w:cstheme="minorHAnsi"/>
                <w:caps w:val="0"/>
                <w:color w:val="000000" w:themeColor="text1"/>
                <w:sz w:val="20"/>
                <w:szCs w:val="20"/>
              </w:rPr>
              <w:t>year</w:t>
            </w:r>
            <w:proofErr w:type="spellEnd"/>
            <w:r w:rsidRPr="000C75E9">
              <w:rPr>
                <w:rFonts w:cstheme="minorHAnsi"/>
                <w:cap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</w:tcPr>
          <w:p w14:paraId="175A99A5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Median (range)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09C519B9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single" w:sz="18" w:space="0" w:color="000000" w:themeColor="text1"/>
              <w:left w:val="single" w:sz="1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shd w:val="clear" w:color="auto" w:fill="FFFFFF" w:themeFill="background1"/>
            <w:vAlign w:val="center"/>
          </w:tcPr>
          <w:p w14:paraId="69788C52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(19 – 86)</w:t>
            </w:r>
          </w:p>
        </w:tc>
      </w:tr>
      <w:tr w:rsidR="0097639A" w:rsidRPr="000C75E9" w14:paraId="57F32BEB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74D04EBF" w14:textId="77777777" w:rsidR="0097639A" w:rsidRPr="000C75E9" w:rsidRDefault="0097639A" w:rsidP="0097639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18" w:space="0" w:color="FFFFFF" w:themeColor="background1"/>
            </w:tcBorders>
            <w:shd w:val="clear" w:color="auto" w:fill="FFFFFF" w:themeFill="background1"/>
          </w:tcPr>
          <w:p w14:paraId="7669F8CF" w14:textId="77777777" w:rsidR="0097639A" w:rsidRPr="000C75E9" w:rsidRDefault="0097639A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&lt;=60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5A7B0E1D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3DD9648C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(52.1)</w:t>
            </w:r>
          </w:p>
        </w:tc>
      </w:tr>
      <w:tr w:rsidR="0097639A" w:rsidRPr="000C75E9" w14:paraId="213353B3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</w:tcPr>
          <w:p w14:paraId="26E8C724" w14:textId="77777777" w:rsidR="0097639A" w:rsidRPr="000C75E9" w:rsidRDefault="0097639A" w:rsidP="0097639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18" w:space="0" w:color="FFFFFF" w:themeColor="background1"/>
            </w:tcBorders>
            <w:shd w:val="clear" w:color="auto" w:fill="FFFFFF" w:themeFill="background1"/>
          </w:tcPr>
          <w:p w14:paraId="4B2C71B7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&gt;60</w:t>
            </w:r>
          </w:p>
        </w:tc>
        <w:tc>
          <w:tcPr>
            <w:tcW w:w="992" w:type="dxa"/>
            <w:tcBorders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031357D2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181CBAB4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(47.9)</w:t>
            </w:r>
          </w:p>
        </w:tc>
      </w:tr>
      <w:tr w:rsidR="0097639A" w:rsidRPr="000C75E9" w14:paraId="66CB1ECC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491ECF5F" w14:textId="77777777" w:rsidR="0097639A" w:rsidRPr="000C75E9" w:rsidRDefault="0097639A" w:rsidP="0097639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aps w:val="0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E064515" w14:textId="77777777" w:rsidR="0097639A" w:rsidRPr="000C75E9" w:rsidRDefault="0097639A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194FABE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B6402C6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(64.7)</w:t>
            </w:r>
          </w:p>
        </w:tc>
      </w:tr>
      <w:tr w:rsidR="0097639A" w:rsidRPr="000C75E9" w14:paraId="377DAB8D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19697325" w14:textId="77777777" w:rsidR="0097639A" w:rsidRPr="000C75E9" w:rsidRDefault="0097639A" w:rsidP="0097639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D730FA8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22C893B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199772C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(35.3)</w:t>
            </w:r>
          </w:p>
        </w:tc>
      </w:tr>
      <w:tr w:rsidR="0097639A" w:rsidRPr="000C75E9" w14:paraId="434256CE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2B0E85" w14:textId="09E65CB6" w:rsidR="0097639A" w:rsidRPr="000C75E9" w:rsidRDefault="0097639A" w:rsidP="0097639A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caps w:val="0"/>
                <w:color w:val="000000" w:themeColor="text1"/>
                <w:sz w:val="20"/>
                <w:szCs w:val="20"/>
              </w:rPr>
              <w:t>Self-</w:t>
            </w:r>
            <w:proofErr w:type="spellStart"/>
            <w:r w:rsidRPr="000C75E9">
              <w:rPr>
                <w:rFonts w:cstheme="minorHAnsi"/>
                <w:caps w:val="0"/>
                <w:color w:val="000000" w:themeColor="text1"/>
                <w:sz w:val="20"/>
                <w:szCs w:val="20"/>
              </w:rPr>
              <w:t>reported</w:t>
            </w:r>
            <w:proofErr w:type="spellEnd"/>
            <w:r w:rsidRPr="000C75E9">
              <w:rPr>
                <w:rFonts w:cstheme="minorHAnsi"/>
                <w:cap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C75E9">
              <w:rPr>
                <w:rFonts w:cstheme="minorHAnsi"/>
                <w:caps w:val="0"/>
                <w:color w:val="000000" w:themeColor="text1"/>
                <w:sz w:val="20"/>
                <w:szCs w:val="20"/>
              </w:rPr>
              <w:t>skin</w:t>
            </w:r>
            <w:proofErr w:type="spellEnd"/>
            <w:r w:rsidRPr="000C75E9">
              <w:rPr>
                <w:rFonts w:cstheme="minorHAnsi"/>
                <w:caps w:val="0"/>
                <w:color w:val="000000" w:themeColor="text1"/>
                <w:sz w:val="20"/>
                <w:szCs w:val="20"/>
              </w:rPr>
              <w:t xml:space="preserve"> color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D8FD66" w14:textId="77777777" w:rsidR="0097639A" w:rsidRPr="000C75E9" w:rsidRDefault="0097639A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7E2046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A8FEC3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(58.0)</w:t>
            </w:r>
          </w:p>
        </w:tc>
      </w:tr>
      <w:tr w:rsidR="0097639A" w:rsidRPr="000C75E9" w14:paraId="3D322D4D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shd w:val="clear" w:color="auto" w:fill="FFFFFF" w:themeFill="background1"/>
            <w:vAlign w:val="center"/>
          </w:tcPr>
          <w:p w14:paraId="6309001D" w14:textId="77777777" w:rsidR="0097639A" w:rsidRPr="000C75E9" w:rsidRDefault="0097639A" w:rsidP="0097639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6B564C39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Non-Whit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8B711ED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237AE9A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(21.8)</w:t>
            </w:r>
          </w:p>
        </w:tc>
      </w:tr>
      <w:tr w:rsidR="0097639A" w:rsidRPr="000C75E9" w14:paraId="1D67E335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00B744" w14:textId="77777777" w:rsidR="0097639A" w:rsidRPr="000C75E9" w:rsidRDefault="0097639A" w:rsidP="0097639A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8392CE" w14:textId="1279702A" w:rsidR="0097639A" w:rsidRPr="000C75E9" w:rsidRDefault="000C75E9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A3C047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143CA8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C75E9">
              <w:rPr>
                <w:rFonts w:cstheme="minorHAnsi"/>
                <w:color w:val="000000" w:themeColor="text1"/>
                <w:sz w:val="20"/>
                <w:szCs w:val="20"/>
              </w:rPr>
              <w:t>(20.2)</w:t>
            </w:r>
          </w:p>
        </w:tc>
      </w:tr>
      <w:tr w:rsidR="0097639A" w:rsidRPr="000C75E9" w14:paraId="6EFCEB0E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35842A7E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caps w:val="0"/>
                <w:sz w:val="20"/>
                <w:szCs w:val="20"/>
              </w:rPr>
              <w:t>ECOG P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A5EED21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6BBDE29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0469633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(22.7)</w:t>
            </w:r>
          </w:p>
        </w:tc>
      </w:tr>
      <w:tr w:rsidR="0097639A" w:rsidRPr="000C75E9" w14:paraId="6A16FABB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77D271B1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F608C02" w14:textId="77777777" w:rsidR="0097639A" w:rsidRPr="000C75E9" w:rsidRDefault="0097639A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5E81A8C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4F1CF8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(42.9)</w:t>
            </w:r>
          </w:p>
        </w:tc>
      </w:tr>
      <w:tr w:rsidR="0097639A" w:rsidRPr="000C75E9" w14:paraId="13DB49B2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0E9DD152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773F427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66A734F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CD649D6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(19.3)</w:t>
            </w:r>
          </w:p>
        </w:tc>
      </w:tr>
      <w:tr w:rsidR="0097639A" w:rsidRPr="000C75E9" w14:paraId="7924F680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5EA6F8EB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46A8459C" w14:textId="77777777" w:rsidR="0097639A" w:rsidRPr="000C75E9" w:rsidRDefault="0097639A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3/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0833D46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5D28AD6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(5.9)</w:t>
            </w:r>
          </w:p>
        </w:tc>
      </w:tr>
      <w:tr w:rsidR="0097639A" w:rsidRPr="000C75E9" w14:paraId="3679152B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1A1186A3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2D66D1B0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C8728CC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8350E79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(9.2)</w:t>
            </w:r>
          </w:p>
        </w:tc>
      </w:tr>
      <w:tr w:rsidR="0097639A" w:rsidRPr="000C75E9" w14:paraId="532501A7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5E2DEAF6" w14:textId="63524AEC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C75E9">
              <w:rPr>
                <w:rFonts w:cstheme="minorHAnsi"/>
                <w:caps w:val="0"/>
                <w:sz w:val="20"/>
                <w:szCs w:val="20"/>
              </w:rPr>
              <w:t>Weight</w:t>
            </w:r>
            <w:proofErr w:type="spellEnd"/>
            <w:r w:rsidRPr="000C75E9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Pr="000C75E9">
              <w:rPr>
                <w:rFonts w:cstheme="minorHAnsi"/>
                <w:caps w:val="0"/>
                <w:sz w:val="20"/>
                <w:szCs w:val="20"/>
              </w:rPr>
              <w:t>loss</w:t>
            </w:r>
            <w:proofErr w:type="spellEnd"/>
            <w:r w:rsidRPr="000C75E9">
              <w:rPr>
                <w:rFonts w:cstheme="minorHAnsi"/>
                <w:caps w:val="0"/>
                <w:sz w:val="20"/>
                <w:szCs w:val="20"/>
              </w:rPr>
              <w:t>**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1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229BBF21" w14:textId="77777777" w:rsidR="0097639A" w:rsidRPr="000C75E9" w:rsidRDefault="0097639A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1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C000DB5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1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91AC5DA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(35.3)</w:t>
            </w:r>
          </w:p>
        </w:tc>
      </w:tr>
      <w:tr w:rsidR="0097639A" w:rsidRPr="000C75E9" w14:paraId="6956E0C8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4DBD4C1E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18" w:space="0" w:color="FFFFFF" w:themeColor="background1"/>
            </w:tcBorders>
            <w:shd w:val="clear" w:color="auto" w:fill="FFFFFF" w:themeFill="background1"/>
          </w:tcPr>
          <w:p w14:paraId="721DFCAD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 xml:space="preserve">&lt;=10% </w:t>
            </w:r>
            <w:proofErr w:type="spellStart"/>
            <w:r w:rsidRPr="000C75E9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0C75E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C75E9">
              <w:rPr>
                <w:rFonts w:cstheme="minorHAns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3737AA1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03416AF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(30.2)</w:t>
            </w:r>
          </w:p>
        </w:tc>
      </w:tr>
      <w:tr w:rsidR="0097639A" w:rsidRPr="000C75E9" w14:paraId="01C974CB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44FA551D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18" w:space="0" w:color="FFFFFF" w:themeColor="background1"/>
            </w:tcBorders>
            <w:shd w:val="clear" w:color="auto" w:fill="FFFFFF" w:themeFill="background1"/>
          </w:tcPr>
          <w:p w14:paraId="52A01672" w14:textId="77777777" w:rsidR="0097639A" w:rsidRPr="000C75E9" w:rsidRDefault="0097639A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 xml:space="preserve">&gt;10% </w:t>
            </w:r>
            <w:proofErr w:type="spellStart"/>
            <w:r w:rsidRPr="000C75E9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0C75E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C75E9">
              <w:rPr>
                <w:rFonts w:cstheme="minorHAns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289F63E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1B898C4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(18.5)</w:t>
            </w:r>
          </w:p>
        </w:tc>
      </w:tr>
      <w:tr w:rsidR="0097639A" w:rsidRPr="000C75E9" w14:paraId="76C1BDF1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28923E34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1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D691C0D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left w:val="single" w:sz="1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465C9F6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left w:val="single" w:sz="1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0018E6D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(16.0)</w:t>
            </w:r>
          </w:p>
        </w:tc>
      </w:tr>
      <w:tr w:rsidR="0097639A" w:rsidRPr="000C75E9" w14:paraId="7E3DB7A3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01A0B84C" w14:textId="653AEDA9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C75E9">
              <w:rPr>
                <w:rFonts w:cstheme="minorHAnsi"/>
                <w:caps w:val="0"/>
                <w:sz w:val="20"/>
                <w:szCs w:val="20"/>
              </w:rPr>
              <w:t>Stage</w:t>
            </w:r>
            <w:proofErr w:type="spellEnd"/>
            <w:r w:rsidRPr="000C75E9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Pr="000C75E9">
              <w:rPr>
                <w:rFonts w:cstheme="minorHAnsi"/>
                <w:caps w:val="0"/>
                <w:sz w:val="20"/>
                <w:szCs w:val="20"/>
              </w:rPr>
              <w:t>at</w:t>
            </w:r>
            <w:proofErr w:type="spellEnd"/>
            <w:r w:rsidRPr="000C75E9">
              <w:rPr>
                <w:rFonts w:cstheme="minorHAnsi"/>
                <w:caps w:val="0"/>
                <w:sz w:val="20"/>
                <w:szCs w:val="20"/>
              </w:rPr>
              <w:t xml:space="preserve"> </w:t>
            </w:r>
            <w:proofErr w:type="spellStart"/>
            <w:r w:rsidRPr="000C75E9">
              <w:rPr>
                <w:rFonts w:cstheme="minorHAnsi"/>
                <w:caps w:val="0"/>
                <w:sz w:val="20"/>
                <w:szCs w:val="20"/>
              </w:rPr>
              <w:t>diagnosis</w:t>
            </w:r>
            <w:proofErr w:type="spellEnd"/>
            <w:r w:rsidR="00F71DA6">
              <w:rPr>
                <w:rFonts w:cstheme="minorHAnsi"/>
                <w:caps w:val="0"/>
                <w:sz w:val="20"/>
                <w:szCs w:val="20"/>
              </w:rPr>
              <w:t>***</w:t>
            </w:r>
          </w:p>
        </w:tc>
        <w:tc>
          <w:tcPr>
            <w:tcW w:w="1984" w:type="dxa"/>
            <w:tcBorders>
              <w:left w:val="single" w:sz="1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0DCAE4E6" w14:textId="77777777" w:rsidR="0097639A" w:rsidRPr="000C75E9" w:rsidRDefault="0097639A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I/II/III</w:t>
            </w:r>
          </w:p>
        </w:tc>
        <w:tc>
          <w:tcPr>
            <w:tcW w:w="992" w:type="dxa"/>
            <w:tcBorders>
              <w:left w:val="single" w:sz="1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BBC0241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left w:val="single" w:sz="1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6AF4D85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(24.4)</w:t>
            </w:r>
          </w:p>
        </w:tc>
      </w:tr>
      <w:tr w:rsidR="0097639A" w:rsidRPr="000C75E9" w14:paraId="20224633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20BADDA1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18" w:space="0" w:color="FFFFFF" w:themeColor="background1"/>
            </w:tcBorders>
            <w:shd w:val="clear" w:color="auto" w:fill="FFFFFF" w:themeFill="background1"/>
          </w:tcPr>
          <w:p w14:paraId="3BD5353E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D68577F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6F1AA62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(72.3)</w:t>
            </w:r>
          </w:p>
        </w:tc>
      </w:tr>
      <w:tr w:rsidR="0097639A" w:rsidRPr="000C75E9" w14:paraId="785A7D2A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5DEBC8C6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1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9824140" w14:textId="77777777" w:rsidR="0097639A" w:rsidRPr="000C75E9" w:rsidRDefault="0097639A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992" w:type="dxa"/>
            <w:tcBorders>
              <w:left w:val="single" w:sz="1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50E0E9D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single" w:sz="18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7537920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C75E9">
              <w:rPr>
                <w:rFonts w:cstheme="minorHAnsi"/>
                <w:sz w:val="20"/>
                <w:szCs w:val="20"/>
              </w:rPr>
              <w:t>(3.4)</w:t>
            </w:r>
          </w:p>
        </w:tc>
      </w:tr>
      <w:tr w:rsidR="0097639A" w:rsidRPr="000C75E9" w14:paraId="75AA78F4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4280AB78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caps w:val="0"/>
                <w:sz w:val="20"/>
                <w:szCs w:val="20"/>
                <w:lang w:val="en-US"/>
              </w:rPr>
              <w:t>Metastasis at diagnosi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5D3EF422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3289883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76FC376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(24.4)</w:t>
            </w:r>
          </w:p>
        </w:tc>
      </w:tr>
      <w:tr w:rsidR="0097639A" w:rsidRPr="000C75E9" w14:paraId="3E4FDF52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27EF28D8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CFEB838" w14:textId="77777777" w:rsidR="0097639A" w:rsidRPr="000C75E9" w:rsidRDefault="0097639A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Yes, CN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2EDF656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2E1031B6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(24.4)</w:t>
            </w:r>
          </w:p>
        </w:tc>
      </w:tr>
      <w:tr w:rsidR="0097639A" w:rsidRPr="000C75E9" w14:paraId="0A366EAB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19371C37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1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72423222" w14:textId="77777777" w:rsidR="0097639A" w:rsidRPr="000C75E9" w:rsidRDefault="0097639A" w:rsidP="009763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Yes, Other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1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08A3F7B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18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2B238B7" w14:textId="77777777" w:rsidR="0097639A" w:rsidRPr="000C75E9" w:rsidRDefault="0097639A" w:rsidP="009763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(47.1)</w:t>
            </w:r>
          </w:p>
        </w:tc>
      </w:tr>
      <w:tr w:rsidR="0097639A" w:rsidRPr="000C75E9" w14:paraId="78A1A2CE" w14:textId="77777777" w:rsidTr="001960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654053B6" w14:textId="77777777" w:rsidR="0097639A" w:rsidRPr="000C75E9" w:rsidRDefault="0097639A" w:rsidP="0097639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18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6FD869C9" w14:textId="77777777" w:rsidR="0097639A" w:rsidRPr="000C75E9" w:rsidRDefault="0097639A" w:rsidP="009763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992" w:type="dxa"/>
            <w:tcBorders>
              <w:left w:val="single" w:sz="18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5F3E87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left w:val="single" w:sz="18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EE9A48" w14:textId="77777777" w:rsidR="0097639A" w:rsidRPr="000C75E9" w:rsidRDefault="0097639A" w:rsidP="009763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(4.2)</w:t>
            </w:r>
          </w:p>
        </w:tc>
      </w:tr>
      <w:tr w:rsidR="00C823DB" w:rsidRPr="000C75E9" w14:paraId="44B8F8AB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2BAD3BE4" w14:textId="77777777" w:rsidR="00C823DB" w:rsidRPr="000C75E9" w:rsidRDefault="00C823DB" w:rsidP="00C823D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caps w:val="0"/>
                <w:sz w:val="20"/>
                <w:szCs w:val="20"/>
                <w:lang w:val="en-US"/>
              </w:rPr>
              <w:t>Vital status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FFFFFF" w:themeColor="background1"/>
            </w:tcBorders>
            <w:shd w:val="clear" w:color="auto" w:fill="FFFFFF" w:themeFill="background1"/>
          </w:tcPr>
          <w:p w14:paraId="2FDF5134" w14:textId="77777777" w:rsidR="00C823DB" w:rsidRPr="000C75E9" w:rsidRDefault="00C823DB" w:rsidP="00C82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Alive – no diseas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253AF449" w14:textId="77777777" w:rsidR="00C823DB" w:rsidRPr="000C75E9" w:rsidRDefault="00C823DB" w:rsidP="00C8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61BA576E" w14:textId="77777777" w:rsidR="00C823DB" w:rsidRPr="000C75E9" w:rsidRDefault="00C823DB" w:rsidP="00C8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(6.7)</w:t>
            </w:r>
          </w:p>
        </w:tc>
      </w:tr>
      <w:tr w:rsidR="00C823DB" w:rsidRPr="000C75E9" w14:paraId="37B0DFF8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07288C92" w14:textId="77777777" w:rsidR="00C823DB" w:rsidRPr="000C75E9" w:rsidRDefault="00C823DB" w:rsidP="00C823D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18" w:space="0" w:color="FFFFFF" w:themeColor="background1"/>
            </w:tcBorders>
            <w:shd w:val="clear" w:color="auto" w:fill="FFFFFF" w:themeFill="background1"/>
          </w:tcPr>
          <w:p w14:paraId="39A5655A" w14:textId="77777777" w:rsidR="00C823DB" w:rsidRPr="000C75E9" w:rsidRDefault="00C823DB" w:rsidP="00C82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Alive – active disease</w:t>
            </w:r>
          </w:p>
        </w:tc>
        <w:tc>
          <w:tcPr>
            <w:tcW w:w="992" w:type="dxa"/>
            <w:tcBorders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192DFCE6" w14:textId="77777777" w:rsidR="00C823DB" w:rsidRPr="000C75E9" w:rsidRDefault="00C823DB" w:rsidP="00C8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6" w:type="dxa"/>
            <w:tcBorders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144BB6CF" w14:textId="77777777" w:rsidR="00C823DB" w:rsidRPr="000C75E9" w:rsidRDefault="00C823DB" w:rsidP="00C8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(29.4)</w:t>
            </w:r>
          </w:p>
        </w:tc>
      </w:tr>
      <w:tr w:rsidR="00C823DB" w:rsidRPr="000C75E9" w14:paraId="31D82791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178CEC7C" w14:textId="77777777" w:rsidR="00C823DB" w:rsidRPr="000C75E9" w:rsidRDefault="00C823DB" w:rsidP="00C823D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18" w:space="0" w:color="FFFFFF" w:themeColor="background1"/>
            </w:tcBorders>
            <w:shd w:val="clear" w:color="auto" w:fill="FFFFFF" w:themeFill="background1"/>
          </w:tcPr>
          <w:p w14:paraId="14591E27" w14:textId="77777777" w:rsidR="00C823DB" w:rsidRPr="000C75E9" w:rsidRDefault="00C823DB" w:rsidP="00C82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Death - cancer</w:t>
            </w:r>
          </w:p>
        </w:tc>
        <w:tc>
          <w:tcPr>
            <w:tcW w:w="992" w:type="dxa"/>
            <w:tcBorders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39E66E1F" w14:textId="77777777" w:rsidR="00C823DB" w:rsidRPr="000C75E9" w:rsidRDefault="00C823DB" w:rsidP="00C8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1276" w:type="dxa"/>
            <w:tcBorders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581B7EB1" w14:textId="77777777" w:rsidR="00C823DB" w:rsidRPr="000C75E9" w:rsidRDefault="00C823DB" w:rsidP="00C8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(60.5)</w:t>
            </w:r>
          </w:p>
        </w:tc>
      </w:tr>
      <w:tr w:rsidR="00C823DB" w:rsidRPr="000C75E9" w14:paraId="2E88AB8E" w14:textId="77777777" w:rsidTr="00976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4C72A24B" w14:textId="77777777" w:rsidR="00C823DB" w:rsidRPr="000C75E9" w:rsidRDefault="00C823DB" w:rsidP="00C823D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18" w:space="0" w:color="FFFFFF" w:themeColor="background1"/>
            </w:tcBorders>
            <w:shd w:val="clear" w:color="auto" w:fill="FFFFFF" w:themeFill="background1"/>
          </w:tcPr>
          <w:p w14:paraId="64C8EF0F" w14:textId="77777777" w:rsidR="00C823DB" w:rsidRPr="000C75E9" w:rsidRDefault="00C823DB" w:rsidP="00C82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Death - others</w:t>
            </w:r>
          </w:p>
        </w:tc>
        <w:tc>
          <w:tcPr>
            <w:tcW w:w="992" w:type="dxa"/>
            <w:tcBorders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0B880E29" w14:textId="77777777" w:rsidR="00C823DB" w:rsidRPr="000C75E9" w:rsidRDefault="00C823DB" w:rsidP="00C8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lef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7D93EA19" w14:textId="77777777" w:rsidR="00C823DB" w:rsidRPr="000C75E9" w:rsidRDefault="00C823DB" w:rsidP="00C82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(2.5)</w:t>
            </w:r>
          </w:p>
        </w:tc>
      </w:tr>
      <w:tr w:rsidR="00C823DB" w:rsidRPr="000C75E9" w14:paraId="4B4F8E17" w14:textId="77777777" w:rsidTr="0097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18" w:space="0" w:color="FFFFFF" w:themeColor="background1"/>
            </w:tcBorders>
            <w:shd w:val="clear" w:color="auto" w:fill="FFFFFF" w:themeFill="background1"/>
            <w:vAlign w:val="center"/>
          </w:tcPr>
          <w:p w14:paraId="4C2A44C5" w14:textId="77777777" w:rsidR="00C823DB" w:rsidRPr="000C75E9" w:rsidRDefault="00C823DB" w:rsidP="00C823D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18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0C9D1FC6" w14:textId="77777777" w:rsidR="00C823DB" w:rsidRPr="000C75E9" w:rsidRDefault="00C823DB" w:rsidP="00C82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Loss of follow-up</w:t>
            </w:r>
          </w:p>
        </w:tc>
        <w:tc>
          <w:tcPr>
            <w:tcW w:w="992" w:type="dxa"/>
            <w:tcBorders>
              <w:left w:val="single" w:sz="18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D8991E" w14:textId="77777777" w:rsidR="00C823DB" w:rsidRPr="000C75E9" w:rsidRDefault="00C823DB" w:rsidP="00C8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single" w:sz="18" w:space="0" w:color="FFFFFF" w:themeColor="background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76D17D" w14:textId="77777777" w:rsidR="00C823DB" w:rsidRPr="000C75E9" w:rsidRDefault="00C823DB" w:rsidP="00C82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C75E9">
              <w:rPr>
                <w:rFonts w:cstheme="minorHAnsi"/>
                <w:sz w:val="20"/>
                <w:szCs w:val="20"/>
                <w:lang w:val="en-US"/>
              </w:rPr>
              <w:t>(0.8)</w:t>
            </w:r>
          </w:p>
        </w:tc>
      </w:tr>
    </w:tbl>
    <w:p w14:paraId="19A57E16" w14:textId="11071F74" w:rsidR="00775598" w:rsidRPr="000C75E9" w:rsidRDefault="00AB5E3E">
      <w:pPr>
        <w:rPr>
          <w:rFonts w:asciiTheme="minorHAnsi" w:hAnsiTheme="minorHAnsi" w:cstheme="minorHAnsi"/>
          <w:szCs w:val="24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Supplementary </w:t>
      </w:r>
      <w:r w:rsidR="00A91A29" w:rsidRPr="000C75E9">
        <w:rPr>
          <w:rFonts w:asciiTheme="minorHAnsi" w:hAnsiTheme="minorHAnsi" w:cstheme="minorHAnsi"/>
          <w:b/>
          <w:bCs/>
          <w:lang w:val="en-US"/>
        </w:rPr>
        <w:t>Table 1</w:t>
      </w:r>
      <w:r w:rsidR="00A91A29" w:rsidRPr="000C75E9">
        <w:rPr>
          <w:rFonts w:asciiTheme="minorHAnsi" w:hAnsiTheme="minorHAnsi" w:cstheme="minorHAnsi"/>
          <w:lang w:val="en-US"/>
        </w:rPr>
        <w:t xml:space="preserve"> – </w:t>
      </w:r>
      <w:r w:rsidR="00A91A29" w:rsidRPr="000C75E9">
        <w:rPr>
          <w:rFonts w:asciiTheme="minorHAnsi" w:hAnsiTheme="minorHAnsi" w:cstheme="minorHAnsi"/>
          <w:szCs w:val="24"/>
          <w:lang w:val="en-US"/>
        </w:rPr>
        <w:t xml:space="preserve">Clinicopathological and molecular </w:t>
      </w:r>
      <w:r w:rsidR="00A91A29">
        <w:rPr>
          <w:rFonts w:asciiTheme="minorHAnsi" w:hAnsiTheme="minorHAnsi" w:cstheme="minorHAnsi"/>
          <w:szCs w:val="24"/>
          <w:lang w:val="en-US"/>
        </w:rPr>
        <w:t>features</w:t>
      </w:r>
      <w:r w:rsidR="00A91A29" w:rsidRPr="000C75E9">
        <w:rPr>
          <w:rFonts w:asciiTheme="minorHAnsi" w:hAnsiTheme="minorHAnsi" w:cstheme="minorHAnsi"/>
          <w:szCs w:val="24"/>
          <w:lang w:val="en-US"/>
        </w:rPr>
        <w:t xml:space="preserve"> of</w:t>
      </w:r>
      <w:r w:rsidR="00A91A29">
        <w:rPr>
          <w:rFonts w:asciiTheme="minorHAnsi" w:hAnsiTheme="minorHAnsi" w:cstheme="minorHAnsi"/>
          <w:szCs w:val="24"/>
          <w:lang w:val="en-US"/>
        </w:rPr>
        <w:t xml:space="preserve"> Brazilian never-smokers</w:t>
      </w:r>
      <w:r w:rsidR="00A91A29" w:rsidRPr="000C75E9">
        <w:rPr>
          <w:rFonts w:asciiTheme="minorHAnsi" w:hAnsiTheme="minorHAnsi" w:cstheme="minorHAnsi"/>
          <w:szCs w:val="24"/>
          <w:lang w:val="en-US"/>
        </w:rPr>
        <w:t xml:space="preserve"> </w:t>
      </w:r>
      <w:r w:rsidR="00A91A29">
        <w:rPr>
          <w:rFonts w:asciiTheme="minorHAnsi" w:hAnsiTheme="minorHAnsi" w:cstheme="minorHAnsi"/>
          <w:szCs w:val="24"/>
          <w:lang w:val="en-US"/>
        </w:rPr>
        <w:t xml:space="preserve">lung cancer </w:t>
      </w:r>
      <w:r w:rsidR="00A91A29" w:rsidRPr="000C75E9">
        <w:rPr>
          <w:rFonts w:asciiTheme="minorHAnsi" w:hAnsiTheme="minorHAnsi" w:cstheme="minorHAnsi"/>
          <w:szCs w:val="24"/>
          <w:lang w:val="en-US"/>
        </w:rPr>
        <w:t>patients</w:t>
      </w:r>
    </w:p>
    <w:p w14:paraId="22AD1F0B" w14:textId="668CB4BF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3EFEF5BA" w14:textId="5625C174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017B53AA" w14:textId="73455009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451C5AB6" w14:textId="6BD0DDA5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46D3E180" w14:textId="497ECE55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20BE5CC3" w14:textId="41F95C10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164DA6A2" w14:textId="3BFE6001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28B5E752" w14:textId="65781046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4A154551" w14:textId="2D10FFE1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00353136" w14:textId="13AD8943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03777C01" w14:textId="19DCD7BD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484D1B1F" w14:textId="51165FC4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6264B6A5" w14:textId="4CBFCCFB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75278861" w14:textId="08A7F138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2DDDAE1D" w14:textId="2C6D4DED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33C3F455" w14:textId="7F813D0A" w:rsidR="00775598" w:rsidRPr="000C75E9" w:rsidRDefault="00775598">
      <w:pPr>
        <w:rPr>
          <w:rFonts w:asciiTheme="minorHAnsi" w:hAnsiTheme="minorHAnsi" w:cstheme="minorHAnsi"/>
          <w:szCs w:val="24"/>
          <w:lang w:val="en-US"/>
        </w:rPr>
      </w:pPr>
    </w:p>
    <w:p w14:paraId="1C0F9282" w14:textId="50C8E9E7" w:rsidR="00775598" w:rsidRPr="00F71DA6" w:rsidRDefault="00775598" w:rsidP="00775598">
      <w:pPr>
        <w:ind w:left="709" w:right="1558"/>
        <w:rPr>
          <w:rFonts w:asciiTheme="minorHAnsi" w:hAnsiTheme="minorHAnsi" w:cstheme="minorHAnsi"/>
          <w:sz w:val="20"/>
          <w:szCs w:val="18"/>
          <w:lang w:val="en-US"/>
        </w:rPr>
      </w:pPr>
      <w:r w:rsidRPr="000C75E9">
        <w:rPr>
          <w:rFonts w:asciiTheme="minorHAnsi" w:hAnsiTheme="minorHAnsi" w:cstheme="minorHAnsi"/>
          <w:sz w:val="20"/>
          <w:szCs w:val="20"/>
          <w:lang w:val="en-US"/>
        </w:rPr>
        <w:t xml:space="preserve">*According to IBGE (Instituto Brasileiro de Geografia e </w:t>
      </w:r>
      <w:proofErr w:type="spellStart"/>
      <w:r w:rsidRPr="000C75E9">
        <w:rPr>
          <w:rFonts w:asciiTheme="minorHAnsi" w:hAnsiTheme="minorHAnsi" w:cstheme="minorHAnsi"/>
          <w:sz w:val="20"/>
          <w:szCs w:val="20"/>
          <w:lang w:val="en-US"/>
        </w:rPr>
        <w:t>Estatística</w:t>
      </w:r>
      <w:proofErr w:type="spellEnd"/>
      <w:r w:rsidRPr="000C75E9">
        <w:rPr>
          <w:rFonts w:asciiTheme="minorHAnsi" w:hAnsiTheme="minorHAnsi" w:cstheme="minorHAnsi"/>
          <w:sz w:val="20"/>
          <w:szCs w:val="20"/>
          <w:lang w:val="en-US"/>
        </w:rPr>
        <w:t>); ** Weight of loss 6 months prior to diagnosis</w:t>
      </w:r>
      <w:r w:rsidR="00D639A2" w:rsidRPr="000C75E9">
        <w:rPr>
          <w:rFonts w:asciiTheme="minorHAnsi" w:hAnsiTheme="minorHAnsi" w:cstheme="minorHAnsi"/>
          <w:sz w:val="20"/>
          <w:szCs w:val="20"/>
          <w:lang w:val="en-US"/>
        </w:rPr>
        <w:t>.</w:t>
      </w:r>
      <w:r w:rsidR="00F71DA6">
        <w:rPr>
          <w:rFonts w:asciiTheme="minorHAnsi" w:hAnsiTheme="minorHAnsi" w:cstheme="minorHAnsi"/>
          <w:sz w:val="20"/>
          <w:szCs w:val="20"/>
          <w:lang w:val="en-US"/>
        </w:rPr>
        <w:t xml:space="preserve"> ***According to AJCC 7</w:t>
      </w:r>
      <w:r w:rsidR="00F71DA6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th</w:t>
      </w:r>
      <w:r w:rsidR="00F71DA6">
        <w:rPr>
          <w:rFonts w:asciiTheme="minorHAnsi" w:hAnsiTheme="minorHAnsi" w:cstheme="minorHAnsi"/>
          <w:sz w:val="20"/>
          <w:szCs w:val="20"/>
          <w:lang w:val="en-US"/>
        </w:rPr>
        <w:t xml:space="preserve"> edition.</w:t>
      </w:r>
    </w:p>
    <w:sectPr w:rsidR="00775598" w:rsidRPr="00F71DA6" w:rsidSect="00207799">
      <w:pgSz w:w="11906" w:h="16838"/>
      <w:pgMar w:top="170" w:right="1701" w:bottom="17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zA1NDAxNDY3MrdQ0lEKTi0uzszPAykwrgUAnpn5eSwAAAA="/>
  </w:docVars>
  <w:rsids>
    <w:rsidRoot w:val="00751DF0"/>
    <w:rsid w:val="00057D32"/>
    <w:rsid w:val="000C75E9"/>
    <w:rsid w:val="00101E02"/>
    <w:rsid w:val="0019605F"/>
    <w:rsid w:val="00207799"/>
    <w:rsid w:val="002702E6"/>
    <w:rsid w:val="002776DB"/>
    <w:rsid w:val="00306B7C"/>
    <w:rsid w:val="003A4E66"/>
    <w:rsid w:val="0040244E"/>
    <w:rsid w:val="004E0C93"/>
    <w:rsid w:val="00541620"/>
    <w:rsid w:val="00581EF7"/>
    <w:rsid w:val="00627AF0"/>
    <w:rsid w:val="00685A49"/>
    <w:rsid w:val="00751DF0"/>
    <w:rsid w:val="00775598"/>
    <w:rsid w:val="007B199F"/>
    <w:rsid w:val="00843CF9"/>
    <w:rsid w:val="008C02DC"/>
    <w:rsid w:val="0097639A"/>
    <w:rsid w:val="00A35456"/>
    <w:rsid w:val="00A4458D"/>
    <w:rsid w:val="00A91A29"/>
    <w:rsid w:val="00AB5E3E"/>
    <w:rsid w:val="00AF2774"/>
    <w:rsid w:val="00B26B27"/>
    <w:rsid w:val="00BA472A"/>
    <w:rsid w:val="00C40DFF"/>
    <w:rsid w:val="00C44AE8"/>
    <w:rsid w:val="00C823DB"/>
    <w:rsid w:val="00D639A2"/>
    <w:rsid w:val="00D96135"/>
    <w:rsid w:val="00E11842"/>
    <w:rsid w:val="00E208F9"/>
    <w:rsid w:val="00F56E3C"/>
    <w:rsid w:val="00F71DA6"/>
    <w:rsid w:val="00FC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8A375"/>
  <w15:docId w15:val="{895B2437-C567-4096-B439-016F64C66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DF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31">
    <w:name w:val="Simples Tabela 31"/>
    <w:basedOn w:val="Tabelanormal"/>
    <w:uiPriority w:val="43"/>
    <w:rsid w:val="00751DF0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F659A-91C3-4F3C-86EE-BD0E09641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avagna</dc:creator>
  <cp:keywords/>
  <dc:description/>
  <cp:lastModifiedBy>Rodrigo Cavagna</cp:lastModifiedBy>
  <cp:revision>4</cp:revision>
  <dcterms:created xsi:type="dcterms:W3CDTF">2023-05-16T15:24:00Z</dcterms:created>
  <dcterms:modified xsi:type="dcterms:W3CDTF">2024-04-1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1cf053bb0d6c824667c8242a5340ac79f566a391869174e3e253d04126d45a</vt:lpwstr>
  </property>
</Properties>
</file>